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440"/>
        <w:tblW w:w="10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760"/>
        <w:gridCol w:w="1620"/>
        <w:gridCol w:w="2120"/>
        <w:gridCol w:w="1740"/>
        <w:gridCol w:w="2240"/>
      </w:tblGrid>
      <w:tr w:rsidR="00AA208B" w:rsidRPr="00AA208B" w14:paraId="585D905F" w14:textId="77777777" w:rsidTr="0062515A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B7817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Group </w:t>
            </w:r>
          </w:p>
        </w:tc>
        <w:tc>
          <w:tcPr>
            <w:tcW w:w="7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AC5B3" w14:textId="77777777" w:rsidR="00AA208B" w:rsidRPr="00AA208B" w:rsidRDefault="00AA208B" w:rsidP="0062515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F3878" w14:textId="77777777" w:rsidR="00AA208B" w:rsidRPr="00AA208B" w:rsidRDefault="00AA208B" w:rsidP="006251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648A2" w14:textId="77777777" w:rsidR="00AA208B" w:rsidRPr="00AA208B" w:rsidRDefault="00AA208B" w:rsidP="006251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D3E0C" w14:textId="77777777" w:rsidR="00AA208B" w:rsidRPr="00AA208B" w:rsidRDefault="00AA208B" w:rsidP="006251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25257" w14:textId="77777777" w:rsidR="00AA208B" w:rsidRPr="00AA208B" w:rsidRDefault="00AA208B" w:rsidP="006251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A208B" w:rsidRPr="00AA208B" w14:paraId="39638B18" w14:textId="77777777" w:rsidTr="0062515A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87244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Expert</w:t>
            </w:r>
          </w:p>
        </w:tc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467CD" w14:textId="77777777" w:rsidR="00AA208B" w:rsidRPr="00AA208B" w:rsidRDefault="00AA208B" w:rsidP="0062515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F2028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dolescent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15B9A" w14:textId="77777777" w:rsidR="00AA208B" w:rsidRPr="00AA208B" w:rsidRDefault="00AA208B" w:rsidP="0062515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3D7D9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dult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C5C73" w14:textId="77777777" w:rsidR="00AA208B" w:rsidRPr="00AA208B" w:rsidRDefault="00AA208B" w:rsidP="0062515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AA208B" w:rsidRPr="00AA208B" w14:paraId="7ACE240F" w14:textId="77777777" w:rsidTr="0062515A">
        <w:trPr>
          <w:trHeight w:val="408"/>
        </w:trPr>
        <w:tc>
          <w:tcPr>
            <w:tcW w:w="15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BFBAC" w14:textId="77777777" w:rsidR="00AA208B" w:rsidRPr="00AA208B" w:rsidRDefault="00AA208B" w:rsidP="006251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2DB2A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rea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EA065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otal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BF6C4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excited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6A043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otal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EE2C4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excited</w:t>
            </w:r>
          </w:p>
        </w:tc>
      </w:tr>
      <w:tr w:rsidR="00AA208B" w:rsidRPr="00AA208B" w14:paraId="51FF1E6E" w14:textId="77777777" w:rsidTr="0062515A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A4FC1" w14:textId="77777777" w:rsidR="00AA208B" w:rsidRPr="00AA208B" w:rsidRDefault="00AA208B" w:rsidP="0062515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28624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d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0E38D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67536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</w:t>
            </w: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(0.03%)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B5C0F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74AD8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3</w:t>
            </w: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(0.2%)</w:t>
            </w:r>
          </w:p>
        </w:tc>
      </w:tr>
      <w:tr w:rsidR="00AA208B" w:rsidRPr="00AA208B" w14:paraId="4B467508" w14:textId="77777777" w:rsidTr="0062515A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F3EB9" w14:textId="77777777" w:rsidR="00AA208B" w:rsidRPr="00AA208B" w:rsidRDefault="00AA208B" w:rsidP="0062515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61419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p</w:t>
            </w:r>
            <w:proofErr w:type="spellEnd"/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DFB91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8C682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44</w:t>
            </w: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(0.30%)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46B74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B0F4A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7</w:t>
            </w: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(0.24%)</w:t>
            </w:r>
          </w:p>
        </w:tc>
      </w:tr>
      <w:tr w:rsidR="00AA208B" w:rsidRPr="00AA208B" w14:paraId="7B6DCC05" w14:textId="77777777" w:rsidTr="0062515A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48401" w14:textId="77777777" w:rsidR="00AA208B" w:rsidRPr="00AA208B" w:rsidRDefault="00AA208B" w:rsidP="0062515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8FADE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v</w:t>
            </w:r>
            <w:proofErr w:type="spellEnd"/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D150E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D7E0D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35</w:t>
            </w: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(0.26%)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96288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5E2E1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5</w:t>
            </w: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(0.23%)</w:t>
            </w:r>
          </w:p>
        </w:tc>
      </w:tr>
      <w:tr w:rsidR="00AA208B" w:rsidRPr="00AA208B" w14:paraId="0DCBAB29" w14:textId="77777777" w:rsidTr="0062515A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8C671" w14:textId="77777777" w:rsidR="00AA208B" w:rsidRPr="00AA208B" w:rsidRDefault="00AA208B" w:rsidP="0062515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1A2D0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Ea</w:t>
            </w:r>
            <w:proofErr w:type="spellEnd"/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FBD28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89F31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</w:t>
            </w: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(0%)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FF7B6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EE3F3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9</w:t>
            </w: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(0.15%)</w:t>
            </w:r>
          </w:p>
        </w:tc>
      </w:tr>
      <w:tr w:rsidR="00AA208B" w:rsidRPr="00AA208B" w14:paraId="4359E83F" w14:textId="77777777" w:rsidTr="0062515A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1FB1E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Novice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B82B9" w14:textId="77777777" w:rsidR="00AA208B" w:rsidRPr="00AA208B" w:rsidRDefault="00AA208B" w:rsidP="0062515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29800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dolescent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DF299" w14:textId="77777777" w:rsidR="00AA208B" w:rsidRPr="00AA208B" w:rsidRDefault="00AA208B" w:rsidP="0062515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08CB5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dult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2CD47" w14:textId="77777777" w:rsidR="00AA208B" w:rsidRPr="00AA208B" w:rsidRDefault="00AA208B" w:rsidP="0062515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AA208B" w:rsidRPr="00AA208B" w14:paraId="214C8CD5" w14:textId="77777777" w:rsidTr="0062515A">
        <w:trPr>
          <w:trHeight w:val="408"/>
        </w:trPr>
        <w:tc>
          <w:tcPr>
            <w:tcW w:w="15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F8F5A" w14:textId="77777777" w:rsidR="00AA208B" w:rsidRPr="00AA208B" w:rsidRDefault="00AA208B" w:rsidP="006251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B6110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rea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775E8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otal.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32FFB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Excited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47CD6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otal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5F09D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Excited</w:t>
            </w:r>
          </w:p>
        </w:tc>
      </w:tr>
      <w:tr w:rsidR="00AA208B" w:rsidRPr="00AA208B" w14:paraId="309EB602" w14:textId="77777777" w:rsidTr="0062515A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37A09" w14:textId="77777777" w:rsidR="00AA208B" w:rsidRPr="00AA208B" w:rsidRDefault="00AA208B" w:rsidP="0062515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D56A7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d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22508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347A6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6</w:t>
            </w: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 (0.07%)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0776E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2A5C7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8</w:t>
            </w: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(0.08%)</w:t>
            </w:r>
          </w:p>
        </w:tc>
      </w:tr>
      <w:tr w:rsidR="00AA208B" w:rsidRPr="00AA208B" w14:paraId="1FD991D2" w14:textId="77777777" w:rsidTr="0062515A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94829" w14:textId="77777777" w:rsidR="00AA208B" w:rsidRPr="00AA208B" w:rsidRDefault="00AA208B" w:rsidP="0062515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23A25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p</w:t>
            </w:r>
            <w:proofErr w:type="spellEnd"/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D4A7A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EE42B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5</w:t>
            </w: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(0.15%)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401CA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8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576C0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4</w:t>
            </w: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  (0.13%)</w:t>
            </w:r>
          </w:p>
        </w:tc>
      </w:tr>
      <w:tr w:rsidR="00AA208B" w:rsidRPr="00AA208B" w14:paraId="34A63530" w14:textId="77777777" w:rsidTr="0062515A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BF8AE" w14:textId="77777777" w:rsidR="00AA208B" w:rsidRPr="00AA208B" w:rsidRDefault="00AA208B" w:rsidP="0062515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031C8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v</w:t>
            </w:r>
            <w:proofErr w:type="spellEnd"/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2A82F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302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B0DCE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44</w:t>
            </w: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(0.15%)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D85E8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80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6E89A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45</w:t>
            </w: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(0.25%)</w:t>
            </w:r>
          </w:p>
        </w:tc>
      </w:tr>
      <w:tr w:rsidR="00AA208B" w:rsidRPr="00AA208B" w14:paraId="332E3696" w14:textId="77777777" w:rsidTr="0062515A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332B9" w14:textId="77777777" w:rsidR="00AA208B" w:rsidRPr="00AA208B" w:rsidRDefault="00AA208B" w:rsidP="0062515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DDD90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Ea</w:t>
            </w:r>
            <w:proofErr w:type="spellEnd"/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9CEE7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35BD8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7</w:t>
            </w: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(0.17%)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744D5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897A4" w14:textId="77777777" w:rsidR="00AA208B" w:rsidRPr="00AA208B" w:rsidRDefault="00AA208B" w:rsidP="006251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46</w:t>
            </w:r>
            <w:r w:rsidRPr="00AA208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(0.32%)</w:t>
            </w:r>
          </w:p>
        </w:tc>
      </w:tr>
    </w:tbl>
    <w:p w14:paraId="6AE40C91" w14:textId="77777777" w:rsidR="00AA208B" w:rsidRDefault="00AA208B"/>
    <w:sectPr w:rsidR="00AA208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roman"/>
    <w:pitch w:val="default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08B"/>
    <w:rsid w:val="002F249B"/>
    <w:rsid w:val="0062515A"/>
    <w:rsid w:val="00AA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2595D"/>
  <w15:chartTrackingRefBased/>
  <w15:docId w15:val="{58F5E721-59CF-4ACB-A273-6C5BF55B7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0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0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0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0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0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0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0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0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0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0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0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0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0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0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0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0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0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0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0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0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0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0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0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0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0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0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0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0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08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A20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1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 Praegel</dc:creator>
  <cp:keywords/>
  <dc:description/>
  <cp:lastModifiedBy>Benedik Praegel</cp:lastModifiedBy>
  <cp:revision>2</cp:revision>
  <dcterms:created xsi:type="dcterms:W3CDTF">2025-09-07T15:21:00Z</dcterms:created>
  <dcterms:modified xsi:type="dcterms:W3CDTF">2025-09-07T15:24:00Z</dcterms:modified>
</cp:coreProperties>
</file>